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292CD" w14:textId="5062F4B7" w:rsidR="00E51840" w:rsidRPr="00953B7B" w:rsidRDefault="00E51840" w:rsidP="00E51840">
      <w:pPr>
        <w:spacing w:line="276" w:lineRule="auto"/>
        <w:rPr>
          <w:rFonts w:ascii="Nirmala UI Semilight" w:hAnsi="Nirmala UI Semilight" w:cs="Nirmala UI Semilight"/>
          <w:color w:val="000000" w:themeColor="text1"/>
          <w:lang w:eastAsia="cs-CZ"/>
        </w:rPr>
      </w:pPr>
      <w:r w:rsidRPr="00650751">
        <w:rPr>
          <w:rFonts w:ascii="Nirmala UI Semilight" w:hAnsi="Nirmala UI Semilight" w:cs="Nirmala UI Semilight"/>
          <w:b/>
          <w:bCs/>
          <w:color w:val="000000" w:themeColor="text1"/>
          <w:lang w:eastAsia="cs-CZ"/>
        </w:rPr>
        <w:t xml:space="preserve">Table </w:t>
      </w:r>
      <w:r w:rsidR="0064297E">
        <w:rPr>
          <w:rFonts w:ascii="Nirmala UI Semilight" w:hAnsi="Nirmala UI Semilight" w:cs="Nirmala UI Semilight"/>
          <w:b/>
          <w:bCs/>
          <w:color w:val="000000" w:themeColor="text1"/>
          <w:lang w:eastAsia="cs-CZ"/>
        </w:rPr>
        <w:t>S1</w:t>
      </w:r>
      <w:r w:rsidRPr="00650751">
        <w:rPr>
          <w:rFonts w:ascii="Nirmala UI Semilight" w:hAnsi="Nirmala UI Semilight" w:cs="Nirmala UI Semilight"/>
          <w:b/>
          <w:bCs/>
          <w:color w:val="000000" w:themeColor="text1"/>
          <w:lang w:eastAsia="cs-CZ"/>
        </w:rPr>
        <w:t>.</w:t>
      </w:r>
      <w:r w:rsidRPr="00650751">
        <w:rPr>
          <w:rFonts w:ascii="Nirmala UI Semilight" w:hAnsi="Nirmala UI Semilight" w:cs="Nirmala UI Semilight"/>
          <w:color w:val="000000" w:themeColor="text1"/>
          <w:lang w:eastAsia="cs-CZ"/>
        </w:rPr>
        <w:t xml:space="preserve"> Results of the random intercept cross-lagged panel model (RI-CLPM) testing the longitudinal within-person interactions between health anxiety and health-related internet use in Czech adolescents aged 11-16 years at baseline (3-wave study with 6-month intervals; N=2500; data collected from June 2021 to June 2022), presented with and without grouping</w:t>
      </w:r>
      <w:r w:rsidRPr="00650751">
        <w:rPr>
          <w:rFonts w:ascii="Nirmala UI Semilight" w:hAnsi="Nirmala UI Semilight" w:cs="Nirmala UI Semilight"/>
          <w:b/>
          <w:bCs/>
          <w:color w:val="000000" w:themeColor="text1"/>
          <w:lang w:eastAsia="cs-CZ"/>
        </w:rPr>
        <w:t>.</w:t>
      </w:r>
      <w:r w:rsidRPr="00650751">
        <w:rPr>
          <w:rFonts w:ascii="Nirmala UI Semilight" w:hAnsi="Nirmala UI Semilight" w:cs="Nirmala UI Semilight"/>
          <w:color w:val="000000" w:themeColor="text1"/>
          <w:lang w:eastAsia="cs-CZ"/>
        </w:rPr>
        <w:t xml:space="preserve"> Notes</w:t>
      </w:r>
      <w:r w:rsidRPr="00650751">
        <w:rPr>
          <w:rFonts w:ascii="Nirmala UI Semilight" w:hAnsi="Nirmala UI Semilight" w:cs="Nirmala UI Semilight"/>
          <w:i/>
          <w:iCs/>
          <w:color w:val="000000" w:themeColor="text1"/>
          <w:lang w:eastAsia="cs-CZ"/>
        </w:rPr>
        <w:t xml:space="preserve">: </w:t>
      </w:r>
      <w:r w:rsidRPr="00650751">
        <w:rPr>
          <w:rFonts w:ascii="Nirmala UI Semilight" w:hAnsi="Nirmala UI Semilight" w:cs="Nirmala UI Semilight"/>
          <w:color w:val="000000" w:themeColor="text1"/>
          <w:lang w:eastAsia="cs-CZ"/>
        </w:rPr>
        <w:t xml:space="preserve">HA=Health anxiety; HRIU=HRIU; STDYX standardized results; significant effects are in bold. Note </w:t>
      </w:r>
      <w:r w:rsidRPr="00650751">
        <w:rPr>
          <w:rFonts w:ascii="Nirmala UI Semilight" w:hAnsi="Nirmala UI Semilight" w:cs="Nirmala UI Semilight"/>
          <w:color w:val="000000" w:themeColor="text1"/>
        </w:rPr>
        <w:t>that residual correlations reflect within-person associations after adjusting for model effects and do not represent simple within-wave correlations</w:t>
      </w:r>
      <w:r w:rsidRPr="00650751">
        <w:rPr>
          <w:rFonts w:ascii="Nirmala UI Semilight" w:hAnsi="Nirmala UI Semilight" w:cs="Nirmala UI Semilight"/>
          <w:color w:val="000000" w:themeColor="text1"/>
          <w:lang w:eastAsia="cs-CZ"/>
        </w:rPr>
        <w:t>. For such an effect, see the between-person correlation.</w:t>
      </w:r>
      <w:bookmarkStart w:id="0" w:name="Discussion"/>
      <w:bookmarkStart w:id="1" w:name="_Discussion_1"/>
      <w:bookmarkEnd w:id="0"/>
      <w:bookmarkEnd w:id="1"/>
    </w:p>
    <w:tbl>
      <w:tblPr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2"/>
        <w:gridCol w:w="519"/>
        <w:gridCol w:w="904"/>
        <w:gridCol w:w="568"/>
        <w:gridCol w:w="709"/>
        <w:gridCol w:w="567"/>
        <w:gridCol w:w="850"/>
        <w:gridCol w:w="567"/>
        <w:gridCol w:w="709"/>
        <w:gridCol w:w="567"/>
        <w:gridCol w:w="850"/>
        <w:gridCol w:w="567"/>
        <w:gridCol w:w="709"/>
        <w:gridCol w:w="425"/>
        <w:gridCol w:w="851"/>
        <w:gridCol w:w="567"/>
        <w:gridCol w:w="709"/>
      </w:tblGrid>
      <w:tr w:rsidR="00E51840" w14:paraId="7E70C139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D4DA7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26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E694B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Ungrouped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A1619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High HA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E8B3C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Medium HA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0419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Low HA</w:t>
            </w:r>
          </w:p>
        </w:tc>
      </w:tr>
      <w:tr w:rsidR="00E51840" w14:paraId="3B94F8C2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1AE94" w14:textId="77777777" w:rsidR="00E51840" w:rsidRDefault="00E51840">
            <w:pP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33BC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β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A381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66D3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SE 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802C2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EC66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D8BC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F8A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SE 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ED9F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CBFC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545F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9584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SE 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BEC2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EE6D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A7DC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813A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SE 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60D9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P</w:t>
            </w:r>
          </w:p>
        </w:tc>
      </w:tr>
      <w:tr w:rsidR="00E51840" w14:paraId="3C5FA8F1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7F148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Autoregressive Effects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9049F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1AD3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005C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99BFA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177A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7FAC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CAC5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D403B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5E61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98F6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FE091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0F3C1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418F1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DA99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210AF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E3CC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23541B42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0F3E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W1_HA → W2_HA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AA4C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09D1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8698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2553E1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FD7E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A616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6A36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66B3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D33C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7C4E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A0F4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C8576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DF100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333A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01D01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99836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29B0BFEB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675F6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8470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9A416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5; 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B95B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2EAC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A683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D97F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33; 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CCF1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10A02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9BD1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8682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30; 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FCA7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67F6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8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2ACB2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8026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; 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200A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05745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</w:tr>
      <w:tr w:rsidR="00E51840" w14:paraId="0CD6AF05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69A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W2_HA → W3_HA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44BF8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456C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163E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3B3A5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FA964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2434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B245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D6CD4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04D158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FC5A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E89B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E5E735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E398CD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99AF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6A827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1C0AC9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0EE3CCEE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4F8CF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9D433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E687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2; 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98E9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F3083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4D147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D79C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6; 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5406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46DFB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C29B9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97B7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24; 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3701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FB144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05D2A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2D77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39; 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0EDC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00885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</w:tr>
      <w:tr w:rsidR="00E51840" w14:paraId="32424A29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98E9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W1_HRIU → W2_HRIU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211A2A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5A42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A6954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89D7A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E3A5E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21B5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2EACF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AD9470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243BF8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D642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98C5F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FC112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CE7A53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7912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C763B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489329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1C2C95A9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3DE90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E01B8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4CDA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9; 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2696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2067A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F7EC4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EF63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1; 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7E9E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61C6A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CD6E3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CAE2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3; 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14F4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C2DF6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C334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7D66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; 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FC5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49387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03</w:t>
            </w:r>
          </w:p>
        </w:tc>
      </w:tr>
      <w:tr w:rsidR="00E51840" w14:paraId="7BF4B47E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6324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W2_HRIU → W3_HRIU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73F5B5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5FCD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E1A70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0EEE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6B46A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24A0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E2AB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A395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7F1DE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68AF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E243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AFF679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F450A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87C9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1165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2946C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13BEBBD0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D4DFD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5EBCD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3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4124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22; 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E22E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DF473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7B54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71FB9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; 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CF24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71FED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09F4A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BABB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8; 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6FFB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CFBD4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5C085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7734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28; 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D3C4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E94C9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</w:tr>
      <w:tr w:rsidR="00E51840" w14:paraId="5B44BA72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7D768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Cross-lagged Effects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4F772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A691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D3B2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92B3FC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0FB79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21A9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3797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86755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1073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D981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7FF05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4E301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F53ED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938D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57B1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F56E1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5A6BAC10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196E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W1_HA → W2_HRIU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F726E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C906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5BF45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B9874C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8325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03B9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FB506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49120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458BC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141F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B87C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5A7BA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7065C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C9F7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7F5A5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B9DD4D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7C1631C5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4BA86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A94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EF9B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10; 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E8AB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B7E66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CB73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DA09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33; 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3C2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BF9A4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4CF0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6760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56; 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B303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51B2D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0508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F552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8; 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32DA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B7A7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41</w:t>
            </w:r>
          </w:p>
        </w:tc>
      </w:tr>
      <w:tr w:rsidR="00E51840" w14:paraId="0E09CA6E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04D2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W2_HA → W3_HRIU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1C8AF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AF4D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F221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C75BE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2DF7A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3993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9A60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8231BB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AA3B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7294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6559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D79E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BB325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46CC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EF6E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39EA4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392045B1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79110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E80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55C5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; 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501C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1E64C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CA22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5F3B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1; 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3530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F913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43D52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1508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1; 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B076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91699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CD4B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4645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1; 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9B93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25BF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3</w:t>
            </w:r>
          </w:p>
        </w:tc>
      </w:tr>
      <w:tr w:rsidR="00E51840" w14:paraId="3B8990B7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E5B1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W1_HRIU → W2_HA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A29C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15A4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175C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7FB279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EEB6B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4F7A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CB13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27104E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92FD7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D2B1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ADEF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9923EA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3B4F3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1D28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364F7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2B07D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387898EE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18623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3B56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2C4E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11; 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78F6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4DF1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E32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534E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16; 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AE8B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FB0AB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95C53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7AB9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2; 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E14E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57880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CAD61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424C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8; 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3A52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3D894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</w:tr>
      <w:tr w:rsidR="00E51840" w14:paraId="350A0812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FC34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W2_HRIU → W3_HA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2FB9D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BB62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48341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04019E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EF65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E6A8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9E34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A229E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FA6BE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C969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A41A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6585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B91C2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94C9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7B5F6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0878AA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49D07806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46D1C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AAB74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06AA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0; 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7E5D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8BE19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194E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966B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2; 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722D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BB1E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A25CB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8C9E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4; 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708D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C3E4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F3AB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D168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0; 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76B1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4A7A6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</w:tr>
      <w:tr w:rsidR="00E51840" w14:paraId="1EFB50A1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96D8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Covariances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B845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2106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9CC5E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0A0C2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3FFB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666D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387D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F1F1E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A99DD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8EFB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B0F23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8B3F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D0D5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5405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2D20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2030C1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74DBD250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0F54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Correlation W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DE4E8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7718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C064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92296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0C40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E5F0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9122E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4E60F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ACE1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190A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6AB4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5E2D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BC2B5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7B5A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5F68C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42A5B5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0B44E899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044CB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BFD2E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CBAF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1; 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D1C6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75543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ECDD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CB87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28; 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D2F4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AA6DB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FFC0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42B3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56; 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263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8A18E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5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AD0C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8366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3; 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D3FD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76E0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10</w:t>
            </w:r>
          </w:p>
        </w:tc>
      </w:tr>
      <w:tr w:rsidR="00E51840" w14:paraId="61289D86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F83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lastRenderedPageBreak/>
              <w:t>Residual correlation W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8D5C00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F2A9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0C9D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AC8D7C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C86FE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399E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845F1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15204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46109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B5A3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01599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776C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F4D103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351AF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1682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E4DE15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4A86ACFE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00BF9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837AF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D018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3; 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0606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FFAE9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70CB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905C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1; 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F313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0760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CE353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9DFD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9; 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DECA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D0543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F8419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BAC1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5; 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5EC9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2F8FB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</w:tr>
      <w:tr w:rsidR="00E51840" w14:paraId="31C415F2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7773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Residual correlation W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949AB8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071B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75065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42782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C6098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2942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AED4C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E2E83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6B3062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BDC72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B4C7C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60BFEA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F245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1D72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7D0D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330CE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2BE9DB11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AA6DA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CD0A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2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9DC4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5; 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4CCB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D52A1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7CA66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C71B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21; 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337F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711AA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D882A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D9230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9; 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E40F7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EEB38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0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2929F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FA37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2; 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E2368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2233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</w:tr>
      <w:tr w:rsidR="00E51840" w14:paraId="12798FDF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5DB2A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Between-person corr.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35B8BE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D2CB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AA0EBA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03B4A9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368EFD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8405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9784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378BB1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F6C79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4A25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E58976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D773F2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7FC6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BE8E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35AD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D17B72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</w:tr>
      <w:tr w:rsidR="00E51840" w14:paraId="6FC4B354" w14:textId="77777777">
        <w:trPr>
          <w:trHeight w:val="284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1251E" w14:textId="77777777" w:rsidR="00E51840" w:rsidRDefault="00E51840">
            <w:pP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9D833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5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7F05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43; 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D502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94B92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52AF5" w14:textId="77777777" w:rsidR="00E51840" w:rsidRDefault="00E51840">
            <w:pPr>
              <w:spacing w:line="276" w:lineRule="auto"/>
              <w:jc w:val="center"/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cs-CZ"/>
                <w14:ligatures w14:val="standardContextual"/>
              </w:rPr>
              <w:t>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DC9DB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0; 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589A9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EED97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D817E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ED64C3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02; 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6A34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A1844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0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1DE91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42FC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-.39; 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A9E1D" w14:textId="77777777" w:rsidR="00E51840" w:rsidRDefault="00E51840">
            <w:pPr>
              <w:spacing w:line="276" w:lineRule="auto"/>
              <w:jc w:val="center"/>
              <w:rPr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eastAsia="cs-CZ"/>
                <w14:ligatures w14:val="standardContextual"/>
              </w:rPr>
              <w:t>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0CC26" w14:textId="77777777" w:rsidR="00E51840" w:rsidRDefault="00E51840">
            <w:pPr>
              <w:spacing w:line="276" w:lineRule="auto"/>
              <w:jc w:val="center"/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</w:pPr>
            <w:r>
              <w:rPr>
                <w:i/>
                <w:iCs/>
                <w:kern w:val="2"/>
                <w:sz w:val="20"/>
                <w:szCs w:val="20"/>
                <w:lang w:eastAsia="cs-CZ"/>
                <w14:ligatures w14:val="standardContextual"/>
              </w:rPr>
              <w:t>.65</w:t>
            </w:r>
          </w:p>
        </w:tc>
      </w:tr>
    </w:tbl>
    <w:p w14:paraId="6820A283" w14:textId="77777777" w:rsidR="00E51840" w:rsidRDefault="00E51840" w:rsidP="00E51840">
      <w:pPr>
        <w:rPr>
          <w:i/>
          <w:iCs/>
          <w:lang w:eastAsia="cs-CZ"/>
        </w:rPr>
      </w:pPr>
    </w:p>
    <w:p w14:paraId="47076550" w14:textId="77777777" w:rsidR="00E51840" w:rsidRDefault="00E51840" w:rsidP="00E51840">
      <w:pPr>
        <w:rPr>
          <w:lang w:eastAsia="cs-CZ"/>
        </w:rPr>
      </w:pPr>
      <w:r>
        <w:rPr>
          <w:i/>
          <w:iCs/>
          <w:lang w:eastAsia="cs-CZ"/>
        </w:rPr>
        <w:t xml:space="preserve">Notes: </w:t>
      </w:r>
      <w:r>
        <w:rPr>
          <w:lang w:eastAsia="cs-CZ"/>
        </w:rPr>
        <w:t>HA = Health anxiety; HRIU = Health-related internet use; STDYX standardized results; significant effects are in bold</w:t>
      </w:r>
    </w:p>
    <w:p w14:paraId="15073476" w14:textId="77777777" w:rsidR="00E51840" w:rsidRDefault="00E51840"/>
    <w:sectPr w:rsidR="00E51840" w:rsidSect="00E5184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rmala UI Semilight">
    <w:panose1 w:val="020B04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Y0tTCwMLcwMrA0MLRQ0lEKTi0uzszPAykwqgUAEqG/JywAAAA="/>
  </w:docVars>
  <w:rsids>
    <w:rsidRoot w:val="00E51840"/>
    <w:rsid w:val="00605B25"/>
    <w:rsid w:val="0064297E"/>
    <w:rsid w:val="00CA33A5"/>
    <w:rsid w:val="00D509A7"/>
    <w:rsid w:val="00E5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6C5E"/>
  <w15:chartTrackingRefBased/>
  <w15:docId w15:val="{C7C93848-0EAD-4CFE-A9CF-2C55B371B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840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8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8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8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8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8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8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8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8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8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8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8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8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8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8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8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8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8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8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8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8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8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8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8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8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84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518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1840"/>
  </w:style>
  <w:style w:type="character" w:customStyle="1" w:styleId="CommentTextChar">
    <w:name w:val="Comment Text Char"/>
    <w:basedOn w:val="DefaultParagraphFont"/>
    <w:link w:val="CommentText"/>
    <w:uiPriority w:val="99"/>
    <w:rsid w:val="00E51840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3</cp:revision>
  <dcterms:created xsi:type="dcterms:W3CDTF">2025-10-03T09:42:00Z</dcterms:created>
  <dcterms:modified xsi:type="dcterms:W3CDTF">2025-10-03T09:44:00Z</dcterms:modified>
</cp:coreProperties>
</file>